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BF1FD" w14:textId="6AE69318" w:rsidR="00D82090" w:rsidRPr="009364A7" w:rsidRDefault="00D82090" w:rsidP="00D82090">
      <w:pPr>
        <w:contextualSpacing/>
        <w:rPr>
          <w:rFonts w:ascii="Helvetica" w:eastAsia="Times New Roman" w:hAnsi="Helvetica" w:cs="Times New Roman"/>
          <w:b/>
          <w:bCs/>
          <w:color w:val="000000"/>
        </w:rPr>
      </w:pPr>
      <w:r w:rsidRPr="009364A7">
        <w:rPr>
          <w:rFonts w:ascii="Helvetica" w:eastAsia="Times New Roman" w:hAnsi="Helvetica" w:cs="Times New Roman"/>
          <w:b/>
          <w:bCs/>
          <w:color w:val="000000"/>
        </w:rPr>
        <w:t>Author Contributions (Supplemental)</w:t>
      </w:r>
    </w:p>
    <w:p w14:paraId="5626F5F9" w14:textId="77777777" w:rsidR="00D82090" w:rsidRPr="009364A7" w:rsidRDefault="00D82090">
      <w:pPr>
        <w:rPr>
          <w:rFonts w:ascii="Helvetica" w:eastAsia="Times New Roman" w:hAnsi="Helvetica" w:cs="Times New Roman"/>
          <w:color w:val="000000"/>
        </w:rPr>
      </w:pPr>
    </w:p>
    <w:p w14:paraId="057F8201" w14:textId="46170EFE" w:rsidR="007F159C" w:rsidRPr="009364A7" w:rsidRDefault="00D82090">
      <w:pPr>
        <w:rPr>
          <w:rFonts w:ascii="Helvetica" w:eastAsia="Times New Roman" w:hAnsi="Helvetica" w:cs="Times New Roman"/>
          <w:color w:val="000000"/>
        </w:rPr>
      </w:pPr>
      <w:r w:rsidRPr="009364A7">
        <w:rPr>
          <w:rFonts w:ascii="Helvetica" w:eastAsia="Times New Roman" w:hAnsi="Helvetica" w:cs="Times New Roman"/>
          <w:color w:val="000000"/>
        </w:rPr>
        <w:t xml:space="preserve">Data acquisition from patients by the Estriol Trial Study Group </w:t>
      </w:r>
    </w:p>
    <w:p w14:paraId="7DA6FD1D" w14:textId="0A492F62" w:rsidR="009A3C28" w:rsidRPr="009364A7" w:rsidRDefault="009A3C28">
      <w:pPr>
        <w:rPr>
          <w:rFonts w:ascii="Helvetica" w:eastAsia="Times New Roman" w:hAnsi="Helvetica" w:cs="Times New Roman"/>
          <w:color w:val="000000"/>
        </w:rPr>
      </w:pPr>
    </w:p>
    <w:p w14:paraId="0B81EA2D" w14:textId="2E1344D7" w:rsidR="009A3C28" w:rsidRPr="009364A7" w:rsidRDefault="003E3EAA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Jacqueline </w:t>
      </w:r>
      <w:r w:rsidR="009A3C28" w:rsidRPr="009364A7">
        <w:rPr>
          <w:rFonts w:ascii="Helvetica" w:hAnsi="Helvetica" w:cs="Times New Roman"/>
        </w:rPr>
        <w:t>Bernard</w:t>
      </w:r>
      <w:r w:rsidR="00B00E5A"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="00B00E5A" w:rsidRPr="009364A7">
        <w:rPr>
          <w:rFonts w:ascii="Helvetica" w:hAnsi="Helvetica" w:cs="Times New Roman"/>
        </w:rPr>
        <w:t>University of Chicago</w:t>
      </w:r>
    </w:p>
    <w:p w14:paraId="5BB9E35A" w14:textId="4B038243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John </w:t>
      </w:r>
      <w:proofErr w:type="spellStart"/>
      <w:r w:rsidR="009A3C28" w:rsidRPr="009364A7">
        <w:rPr>
          <w:rFonts w:ascii="Helvetica" w:hAnsi="Helvetica" w:cs="Times New Roman"/>
        </w:rPr>
        <w:t>Corboy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Colorado</w:t>
      </w:r>
    </w:p>
    <w:p w14:paraId="0553CCB7" w14:textId="60A91D47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Anne </w:t>
      </w:r>
      <w:r w:rsidR="009A3C28" w:rsidRPr="009364A7">
        <w:rPr>
          <w:rFonts w:ascii="Helvetica" w:hAnsi="Helvetica" w:cs="Times New Roman"/>
        </w:rPr>
        <w:t>Cross</w:t>
      </w:r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 xml:space="preserve">Washington University </w:t>
      </w:r>
    </w:p>
    <w:p w14:paraId="7AE133DC" w14:textId="39650011" w:rsidR="009A3C28" w:rsidRPr="009364A7" w:rsidRDefault="00F8310C" w:rsidP="009A3C28">
      <w:pPr>
        <w:rPr>
          <w:rFonts w:ascii="Helvetica" w:hAnsi="Helvetica" w:cs="Times New Roman"/>
        </w:rPr>
      </w:pPr>
      <w:proofErr w:type="spellStart"/>
      <w:r w:rsidRPr="009364A7">
        <w:rPr>
          <w:rFonts w:ascii="Helvetica" w:hAnsi="Helvetica" w:cs="Times New Roman"/>
        </w:rPr>
        <w:t>Suhayl</w:t>
      </w:r>
      <w:proofErr w:type="spellEnd"/>
      <w:r w:rsidRPr="009364A7">
        <w:rPr>
          <w:rFonts w:ascii="Helvetica" w:hAnsi="Helvetica" w:cs="Times New Roman"/>
        </w:rPr>
        <w:t xml:space="preserve"> </w:t>
      </w:r>
      <w:proofErr w:type="spellStart"/>
      <w:r w:rsidR="009A3C28" w:rsidRPr="009364A7">
        <w:rPr>
          <w:rFonts w:ascii="Helvetica" w:hAnsi="Helvetica" w:cs="Times New Roman"/>
        </w:rPr>
        <w:t>Dhib-Jalbut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Rutgers</w:t>
      </w:r>
    </w:p>
    <w:p w14:paraId="2C8F85A5" w14:textId="588F8AB6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Corey </w:t>
      </w:r>
      <w:r w:rsidR="009A3C28" w:rsidRPr="009364A7">
        <w:rPr>
          <w:rFonts w:ascii="Helvetica" w:hAnsi="Helvetica" w:cs="Times New Roman"/>
        </w:rPr>
        <w:t>Ford</w:t>
      </w:r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New Mexico</w:t>
      </w:r>
    </w:p>
    <w:p w14:paraId="1906D533" w14:textId="15C95909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Elliot </w:t>
      </w:r>
      <w:r w:rsidR="009A3C28" w:rsidRPr="009364A7">
        <w:rPr>
          <w:rFonts w:ascii="Helvetica" w:hAnsi="Helvetica" w:cs="Times New Roman"/>
        </w:rPr>
        <w:t>Frohman</w:t>
      </w:r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Texas Southwestern</w:t>
      </w:r>
    </w:p>
    <w:p w14:paraId="7F933A9E" w14:textId="68697DD7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Barbara </w:t>
      </w:r>
      <w:proofErr w:type="spellStart"/>
      <w:r w:rsidR="009A3C28" w:rsidRPr="009364A7">
        <w:rPr>
          <w:rFonts w:ascii="Helvetica" w:hAnsi="Helvetica" w:cs="Times New Roman"/>
        </w:rPr>
        <w:t>Giesser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California, Los Angeles</w:t>
      </w:r>
    </w:p>
    <w:p w14:paraId="362DB93B" w14:textId="320D9D90" w:rsidR="009A3C28" w:rsidRPr="009364A7" w:rsidRDefault="0081517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>Dina</w:t>
      </w:r>
      <w:r w:rsidR="00F8310C" w:rsidRPr="009364A7">
        <w:rPr>
          <w:rFonts w:ascii="Helvetica" w:hAnsi="Helvetica" w:cs="Times New Roman"/>
        </w:rPr>
        <w:t xml:space="preserve"> </w:t>
      </w:r>
      <w:r w:rsidR="009A3C28" w:rsidRPr="009364A7">
        <w:rPr>
          <w:rFonts w:ascii="Helvetica" w:hAnsi="Helvetica" w:cs="Times New Roman"/>
        </w:rPr>
        <w:t>Jacobs</w:t>
      </w:r>
      <w:r w:rsidR="00F8310C" w:rsidRPr="009364A7">
        <w:rPr>
          <w:rFonts w:ascii="Helvetica" w:hAnsi="Helvetica" w:cs="Times New Roman"/>
        </w:rPr>
        <w:t xml:space="preserve">, </w:t>
      </w:r>
      <w:r w:rsidRPr="009364A7">
        <w:rPr>
          <w:rFonts w:ascii="Helvetica" w:hAnsi="Helvetica" w:cs="Times New Roman"/>
        </w:rPr>
        <w:t xml:space="preserve">MD, </w:t>
      </w:r>
      <w:r w:rsidR="00F8310C" w:rsidRPr="009364A7">
        <w:rPr>
          <w:rFonts w:ascii="Helvetica" w:hAnsi="Helvetica" w:cs="Times New Roman"/>
        </w:rPr>
        <w:t>University of Pennsylvania</w:t>
      </w:r>
    </w:p>
    <w:p w14:paraId="1327CCA6" w14:textId="4F626BD6" w:rsidR="009A3C28" w:rsidRPr="009364A7" w:rsidRDefault="00F8310C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Lloyd </w:t>
      </w:r>
      <w:r w:rsidR="009A3C28" w:rsidRPr="009364A7">
        <w:rPr>
          <w:rFonts w:ascii="Helvetica" w:hAnsi="Helvetica" w:cs="Times New Roman"/>
        </w:rPr>
        <w:t>Kasper</w:t>
      </w:r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Dartmouth University</w:t>
      </w:r>
    </w:p>
    <w:p w14:paraId="78E2C954" w14:textId="0DCFD85F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Sharon Lynch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 xml:space="preserve">University of </w:t>
      </w:r>
      <w:r w:rsidR="00F8310C" w:rsidRPr="009364A7">
        <w:rPr>
          <w:rFonts w:ascii="Helvetica" w:hAnsi="Helvetica" w:cs="Times New Roman"/>
        </w:rPr>
        <w:t>Kansas</w:t>
      </w:r>
    </w:p>
    <w:p w14:paraId="43A24AD5" w14:textId="79AC7000" w:rsidR="00E26066" w:rsidRPr="009364A7" w:rsidRDefault="00E26066" w:rsidP="009A3C28">
      <w:pPr>
        <w:rPr>
          <w:rFonts w:ascii="Helvetica" w:hAnsi="Helvetica" w:cs="Times New Roman"/>
        </w:rPr>
      </w:pPr>
      <w:proofErr w:type="spellStart"/>
      <w:r w:rsidRPr="009364A7">
        <w:rPr>
          <w:rFonts w:ascii="Helvetica" w:hAnsi="Helvetica" w:cs="Times New Roman"/>
        </w:rPr>
        <w:t>Callene</w:t>
      </w:r>
      <w:proofErr w:type="spellEnd"/>
      <w:r w:rsidRPr="009364A7">
        <w:rPr>
          <w:rFonts w:ascii="Helvetica" w:hAnsi="Helvetica" w:cs="Times New Roman"/>
        </w:rPr>
        <w:t xml:space="preserve"> </w:t>
      </w:r>
      <w:proofErr w:type="spellStart"/>
      <w:r w:rsidRPr="009364A7">
        <w:rPr>
          <w:rFonts w:ascii="Helvetica" w:hAnsi="Helvetica" w:cs="Times New Roman"/>
        </w:rPr>
        <w:t>Momtazee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California, Los Angeles</w:t>
      </w:r>
    </w:p>
    <w:p w14:paraId="2F52913B" w14:textId="45293DE5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Gareth Parry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Minnesota</w:t>
      </w:r>
    </w:p>
    <w:p w14:paraId="0D9A45B3" w14:textId="5A38511B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Michael </w:t>
      </w:r>
      <w:proofErr w:type="spellStart"/>
      <w:r w:rsidRPr="009364A7">
        <w:rPr>
          <w:rFonts w:ascii="Helvetica" w:hAnsi="Helvetica" w:cs="Times New Roman"/>
        </w:rPr>
        <w:t>Racke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 xml:space="preserve">Ohio State University </w:t>
      </w:r>
    </w:p>
    <w:p w14:paraId="56584B67" w14:textId="3D8C6D9F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Anthony </w:t>
      </w:r>
      <w:proofErr w:type="spellStart"/>
      <w:r w:rsidRPr="009364A7">
        <w:rPr>
          <w:rFonts w:ascii="Helvetica" w:hAnsi="Helvetica" w:cs="Times New Roman"/>
        </w:rPr>
        <w:t>Reder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Chicago</w:t>
      </w:r>
    </w:p>
    <w:p w14:paraId="72709F85" w14:textId="4F564D6B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John Rose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University of Utah</w:t>
      </w:r>
    </w:p>
    <w:p w14:paraId="65A493B2" w14:textId="349F51D7" w:rsidR="009A3C28" w:rsidRPr="009364A7" w:rsidRDefault="009A3C28" w:rsidP="009A3C28">
      <w:pPr>
        <w:rPr>
          <w:rFonts w:ascii="Helvetica" w:hAnsi="Helvetica" w:cs="Times New Roman"/>
        </w:rPr>
      </w:pPr>
      <w:r w:rsidRPr="009364A7">
        <w:rPr>
          <w:rFonts w:ascii="Helvetica" w:hAnsi="Helvetica" w:cs="Times New Roman"/>
        </w:rPr>
        <w:t xml:space="preserve">Dean </w:t>
      </w:r>
      <w:proofErr w:type="spellStart"/>
      <w:r w:rsidRPr="009364A7">
        <w:rPr>
          <w:rFonts w:ascii="Helvetica" w:hAnsi="Helvetica" w:cs="Times New Roman"/>
        </w:rPr>
        <w:t>Wingerchuk</w:t>
      </w:r>
      <w:proofErr w:type="spellEnd"/>
      <w:r w:rsidRPr="009364A7">
        <w:rPr>
          <w:rFonts w:ascii="Helvetica" w:hAnsi="Helvetica" w:cs="Times New Roman"/>
        </w:rPr>
        <w:t xml:space="preserve">, </w:t>
      </w:r>
      <w:r w:rsidR="00815178" w:rsidRPr="009364A7">
        <w:rPr>
          <w:rFonts w:ascii="Helvetica" w:hAnsi="Helvetica" w:cs="Times New Roman"/>
        </w:rPr>
        <w:t xml:space="preserve">MD, </w:t>
      </w:r>
      <w:r w:rsidRPr="009364A7">
        <w:rPr>
          <w:rFonts w:ascii="Helvetica" w:hAnsi="Helvetica" w:cs="Times New Roman"/>
        </w:rPr>
        <w:t>Mayo Clinic</w:t>
      </w:r>
    </w:p>
    <w:p w14:paraId="34AB812B" w14:textId="52D51DEF" w:rsidR="009A3C28" w:rsidRDefault="009A3C28">
      <w:pPr>
        <w:rPr>
          <w:rFonts w:ascii="Times New Roman" w:eastAsia="Times New Roman" w:hAnsi="Times New Roman" w:cs="Times New Roman"/>
          <w:color w:val="000000"/>
        </w:rPr>
      </w:pPr>
    </w:p>
    <w:p w14:paraId="54EA3E4D" w14:textId="3CE4E7D9" w:rsidR="00815178" w:rsidRDefault="00815178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7A85AEF" w14:textId="6751B8BE" w:rsidR="00D82090" w:rsidRDefault="00815178">
      <w:r>
        <w:t xml:space="preserve">  </w:t>
      </w:r>
    </w:p>
    <w:sectPr w:rsidR="00D82090" w:rsidSect="00274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19C"/>
    <w:rsid w:val="000618D3"/>
    <w:rsid w:val="00097BDB"/>
    <w:rsid w:val="000E7F97"/>
    <w:rsid w:val="000F14AA"/>
    <w:rsid w:val="00102E33"/>
    <w:rsid w:val="0012210F"/>
    <w:rsid w:val="0014637C"/>
    <w:rsid w:val="001D61F8"/>
    <w:rsid w:val="002712C5"/>
    <w:rsid w:val="002742A0"/>
    <w:rsid w:val="00275681"/>
    <w:rsid w:val="002F2E77"/>
    <w:rsid w:val="003004E2"/>
    <w:rsid w:val="00313B46"/>
    <w:rsid w:val="003141A1"/>
    <w:rsid w:val="003252DE"/>
    <w:rsid w:val="003405B0"/>
    <w:rsid w:val="00396D84"/>
    <w:rsid w:val="003E3EAA"/>
    <w:rsid w:val="003E4D47"/>
    <w:rsid w:val="004155BD"/>
    <w:rsid w:val="00416DAB"/>
    <w:rsid w:val="00424F38"/>
    <w:rsid w:val="004404E1"/>
    <w:rsid w:val="004757EF"/>
    <w:rsid w:val="0049505F"/>
    <w:rsid w:val="004E42F0"/>
    <w:rsid w:val="00582FEE"/>
    <w:rsid w:val="005B26F4"/>
    <w:rsid w:val="005C1A47"/>
    <w:rsid w:val="005C4E84"/>
    <w:rsid w:val="005D3B33"/>
    <w:rsid w:val="005D5945"/>
    <w:rsid w:val="005F3628"/>
    <w:rsid w:val="00614A45"/>
    <w:rsid w:val="0067675F"/>
    <w:rsid w:val="006B2598"/>
    <w:rsid w:val="007038A4"/>
    <w:rsid w:val="00765057"/>
    <w:rsid w:val="007C46AD"/>
    <w:rsid w:val="007F159C"/>
    <w:rsid w:val="00801662"/>
    <w:rsid w:val="00815178"/>
    <w:rsid w:val="00826EE6"/>
    <w:rsid w:val="00831DEA"/>
    <w:rsid w:val="00861CB2"/>
    <w:rsid w:val="008B0EF1"/>
    <w:rsid w:val="008B5BB5"/>
    <w:rsid w:val="0091650E"/>
    <w:rsid w:val="00935B96"/>
    <w:rsid w:val="009364A7"/>
    <w:rsid w:val="009A3C28"/>
    <w:rsid w:val="00A2798F"/>
    <w:rsid w:val="00A4517F"/>
    <w:rsid w:val="00B00E5A"/>
    <w:rsid w:val="00B27712"/>
    <w:rsid w:val="00B62334"/>
    <w:rsid w:val="00B96701"/>
    <w:rsid w:val="00C26DE7"/>
    <w:rsid w:val="00C30AEF"/>
    <w:rsid w:val="00CB7955"/>
    <w:rsid w:val="00CD76FD"/>
    <w:rsid w:val="00CF419C"/>
    <w:rsid w:val="00CF5489"/>
    <w:rsid w:val="00D44619"/>
    <w:rsid w:val="00D82090"/>
    <w:rsid w:val="00DD0915"/>
    <w:rsid w:val="00DD28E2"/>
    <w:rsid w:val="00DD28F1"/>
    <w:rsid w:val="00E26066"/>
    <w:rsid w:val="00E42C0C"/>
    <w:rsid w:val="00EC09A1"/>
    <w:rsid w:val="00F45F9F"/>
    <w:rsid w:val="00F56B46"/>
    <w:rsid w:val="00F8310C"/>
    <w:rsid w:val="00F90991"/>
    <w:rsid w:val="00FA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FCE86"/>
  <w15:chartTrackingRefBased/>
  <w15:docId w15:val="{D815BDCA-86F2-0641-9F0E-4FD822DA2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kuhl, Rhonda R.</dc:creator>
  <cp:keywords/>
  <dc:description/>
  <cp:lastModifiedBy>Voskuhl, Rhonda R.</cp:lastModifiedBy>
  <cp:revision>12</cp:revision>
  <dcterms:created xsi:type="dcterms:W3CDTF">2022-02-16T21:37:00Z</dcterms:created>
  <dcterms:modified xsi:type="dcterms:W3CDTF">2022-02-17T20:18:00Z</dcterms:modified>
</cp:coreProperties>
</file>